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2A7FB" w14:textId="77777777" w:rsidR="0012770F" w:rsidRDefault="0012770F" w:rsidP="00820FB5">
      <w:pPr>
        <w:rPr>
          <w:rFonts w:ascii="Arial" w:hAnsi="Arial" w:cs="Arial"/>
          <w:sz w:val="24"/>
          <w:szCs w:val="24"/>
          <w:lang w:val="en-US"/>
        </w:rPr>
      </w:pPr>
    </w:p>
    <w:p w14:paraId="65614893" w14:textId="1312C2AA" w:rsidR="00820FB5" w:rsidRPr="00C7192A" w:rsidRDefault="00820FB5" w:rsidP="00820FB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7192A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12770F" w:rsidRPr="00C7192A">
        <w:rPr>
          <w:rFonts w:ascii="Arial" w:hAnsi="Arial" w:cs="Arial"/>
          <w:b/>
          <w:bCs/>
          <w:sz w:val="24"/>
          <w:szCs w:val="24"/>
          <w:lang w:val="en-US"/>
        </w:rPr>
        <w:t>S7</w:t>
      </w:r>
      <w:r w:rsidRPr="00C7192A">
        <w:rPr>
          <w:rFonts w:ascii="Arial" w:hAnsi="Arial" w:cs="Arial"/>
          <w:b/>
          <w:bCs/>
          <w:sz w:val="24"/>
          <w:szCs w:val="24"/>
          <w:lang w:val="en-US"/>
        </w:rPr>
        <w:t xml:space="preserve">. Blood Pressure Outcomes at V1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20FB5" w:rsidRPr="008F3394" w14:paraId="38994C0B" w14:textId="77777777" w:rsidTr="00E004AA">
        <w:tc>
          <w:tcPr>
            <w:tcW w:w="3020" w:type="dxa"/>
          </w:tcPr>
          <w:p w14:paraId="602A0A10" w14:textId="77777777" w:rsidR="00820FB5" w:rsidRPr="008F3394" w:rsidRDefault="00820FB5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7D0FFC6" w14:textId="30222181" w:rsidR="00820FB5" w:rsidRPr="008F3394" w:rsidRDefault="00C7192A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820FB5" w:rsidRPr="008F3394">
              <w:rPr>
                <w:rFonts w:ascii="Arial" w:hAnsi="Arial" w:cs="Arial"/>
                <w:sz w:val="24"/>
                <w:szCs w:val="24"/>
                <w:lang w:val="en-US"/>
              </w:rPr>
              <w:t>ystolic</w:t>
            </w:r>
            <w:r w:rsidR="00AD22C5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 mmHg</w:t>
            </w:r>
          </w:p>
        </w:tc>
        <w:tc>
          <w:tcPr>
            <w:tcW w:w="3021" w:type="dxa"/>
          </w:tcPr>
          <w:p w14:paraId="37F1215A" w14:textId="5671259C" w:rsidR="00820FB5" w:rsidRPr="008F3394" w:rsidRDefault="00C7192A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="00820FB5" w:rsidRPr="008F3394">
              <w:rPr>
                <w:rFonts w:ascii="Arial" w:hAnsi="Arial" w:cs="Arial"/>
                <w:sz w:val="24"/>
                <w:szCs w:val="24"/>
                <w:lang w:val="en-US"/>
              </w:rPr>
              <w:t>iastolic</w:t>
            </w:r>
            <w:r w:rsidR="00AD22C5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 mmHg</w:t>
            </w:r>
          </w:p>
        </w:tc>
      </w:tr>
      <w:tr w:rsidR="00820FB5" w:rsidRPr="008F3394" w14:paraId="13192E16" w14:textId="77777777" w:rsidTr="00E004AA">
        <w:tc>
          <w:tcPr>
            <w:tcW w:w="3020" w:type="dxa"/>
          </w:tcPr>
          <w:p w14:paraId="7678478D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101</w:t>
            </w:r>
          </w:p>
          <w:p w14:paraId="6598EB5F" w14:textId="46416E8D" w:rsidR="00820FB5" w:rsidRPr="008F3394" w:rsidRDefault="00820FB5" w:rsidP="00AD22C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4h</w:t>
            </w:r>
            <w:r w:rsidR="00AD22C5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C7192A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3021" w:type="dxa"/>
          </w:tcPr>
          <w:p w14:paraId="45FF4D36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68A9113" w14:textId="5D4BF4E8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9.3 (±8.5)</w:t>
            </w:r>
          </w:p>
        </w:tc>
        <w:tc>
          <w:tcPr>
            <w:tcW w:w="3021" w:type="dxa"/>
          </w:tcPr>
          <w:p w14:paraId="6FE69207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CEC5F83" w14:textId="6E41DDCA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5.5 (±6.9)</w:t>
            </w:r>
          </w:p>
        </w:tc>
      </w:tr>
      <w:tr w:rsidR="00820FB5" w:rsidRPr="008F3394" w14:paraId="27CB58B5" w14:textId="77777777" w:rsidTr="00E004AA">
        <w:tc>
          <w:tcPr>
            <w:tcW w:w="3020" w:type="dxa"/>
          </w:tcPr>
          <w:p w14:paraId="4457B145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101</w:t>
            </w:r>
          </w:p>
          <w:p w14:paraId="394F7993" w14:textId="0ABD6A4F" w:rsidR="00820FB5" w:rsidRPr="008F3394" w:rsidRDefault="00820FB5" w:rsidP="00AD22C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4h</w:t>
            </w:r>
            <w:r w:rsidR="00AD22C5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="00C7192A">
              <w:rPr>
                <w:rFonts w:ascii="Arial" w:hAnsi="Arial" w:cs="Arial"/>
                <w:sz w:val="24"/>
                <w:szCs w:val="24"/>
                <w:lang w:val="en-US"/>
              </w:rPr>
              <w:t xml:space="preserve"> A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wake </w:t>
            </w:r>
            <w:r w:rsidR="00C7192A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3021" w:type="dxa"/>
          </w:tcPr>
          <w:p w14:paraId="1390D679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8F7CE99" w14:textId="5ADE0C75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22.5 (±8.5)</w:t>
            </w:r>
          </w:p>
        </w:tc>
        <w:tc>
          <w:tcPr>
            <w:tcW w:w="3021" w:type="dxa"/>
          </w:tcPr>
          <w:p w14:paraId="7F3A28C2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5BDA764" w14:textId="36809E00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8.9 (±7.1)</w:t>
            </w:r>
          </w:p>
        </w:tc>
      </w:tr>
      <w:tr w:rsidR="00820FB5" w:rsidRPr="008F3394" w14:paraId="2622FC56" w14:textId="77777777" w:rsidTr="00E004AA">
        <w:tc>
          <w:tcPr>
            <w:tcW w:w="3020" w:type="dxa"/>
          </w:tcPr>
          <w:p w14:paraId="6DBB5CD9" w14:textId="24358B6A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1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14:paraId="6C8759AD" w14:textId="16DB1E2E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24h </w:t>
            </w:r>
            <w:r w:rsidR="00C7192A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sleep </w:t>
            </w:r>
            <w:r w:rsidR="00C7192A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3021" w:type="dxa"/>
          </w:tcPr>
          <w:p w14:paraId="1F882BF3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1.7 (±10.8)</w:t>
            </w:r>
          </w:p>
        </w:tc>
        <w:tc>
          <w:tcPr>
            <w:tcW w:w="3021" w:type="dxa"/>
          </w:tcPr>
          <w:p w14:paraId="460AC48C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7.4 (±8.3)</w:t>
            </w:r>
          </w:p>
        </w:tc>
      </w:tr>
      <w:tr w:rsidR="00820FB5" w:rsidRPr="008F3394" w14:paraId="18EF5729" w14:textId="77777777" w:rsidTr="00E004AA">
        <w:tc>
          <w:tcPr>
            <w:tcW w:w="3020" w:type="dxa"/>
          </w:tcPr>
          <w:p w14:paraId="7FF8D887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61</w:t>
            </w:r>
          </w:p>
          <w:p w14:paraId="0DED4876" w14:textId="74F551F5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AOBP </w:t>
            </w:r>
            <w:r w:rsidR="00C7192A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3021" w:type="dxa"/>
          </w:tcPr>
          <w:p w14:paraId="63640182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3018DA3" w14:textId="753A949B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2.8 (±10.3)</w:t>
            </w:r>
          </w:p>
        </w:tc>
        <w:tc>
          <w:tcPr>
            <w:tcW w:w="3021" w:type="dxa"/>
          </w:tcPr>
          <w:p w14:paraId="5FFE843A" w14:textId="77777777" w:rsidR="00AD22C5" w:rsidRDefault="00AD22C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DA39DF3" w14:textId="0E9AB42B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5.4 (±7.2)</w:t>
            </w:r>
          </w:p>
        </w:tc>
      </w:tr>
      <w:tr w:rsidR="00820FB5" w:rsidRPr="008F3394" w14:paraId="3EAA11C9" w14:textId="77777777" w:rsidTr="00E004AA">
        <w:tc>
          <w:tcPr>
            <w:tcW w:w="302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0EF783E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DE4ACC6" w14:textId="77777777" w:rsidR="00820FB5" w:rsidRPr="008F3394" w:rsidRDefault="00820FB5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8C5285B" w14:textId="77777777" w:rsidR="00820FB5" w:rsidRPr="008F3394" w:rsidRDefault="00820FB5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20FB5" w:rsidRPr="008F3394" w14:paraId="28027D34" w14:textId="77777777" w:rsidTr="00E004AA">
        <w:tc>
          <w:tcPr>
            <w:tcW w:w="3020" w:type="dxa"/>
            <w:tcBorders>
              <w:bottom w:val="single" w:sz="12" w:space="0" w:color="auto"/>
            </w:tcBorders>
          </w:tcPr>
          <w:p w14:paraId="1D79270F" w14:textId="3C5926C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24 h </w:t>
            </w:r>
            <w:r w:rsidR="00C7192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an &lt;130/80</w:t>
            </w:r>
          </w:p>
          <w:p w14:paraId="4BDC3886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101*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5A7150DC" w14:textId="20CA8544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4837DC24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74/101 (73.3%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22053137" w14:textId="591EF879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3C3DC02E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27/101 (</w:t>
            </w:r>
            <w:proofErr w:type="gramStart"/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6.7)*</w:t>
            </w:r>
            <w:proofErr w:type="gramEnd"/>
          </w:p>
        </w:tc>
      </w:tr>
      <w:tr w:rsidR="00820FB5" w:rsidRPr="008F3394" w14:paraId="24194D2B" w14:textId="77777777" w:rsidTr="00E004AA">
        <w:tc>
          <w:tcPr>
            <w:tcW w:w="3020" w:type="dxa"/>
            <w:tcBorders>
              <w:top w:val="single" w:sz="12" w:space="0" w:color="auto"/>
            </w:tcBorders>
          </w:tcPr>
          <w:p w14:paraId="0289FB3A" w14:textId="5DBCA0CA" w:rsidR="00820FB5" w:rsidRPr="008F3394" w:rsidRDefault="00C7192A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9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0277908E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 (10.9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3FF138B5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 (7.9%)</w:t>
            </w:r>
          </w:p>
        </w:tc>
      </w:tr>
      <w:tr w:rsidR="00820FB5" w:rsidRPr="008F3394" w14:paraId="17BA1486" w14:textId="77777777" w:rsidTr="00E004AA">
        <w:tc>
          <w:tcPr>
            <w:tcW w:w="3020" w:type="dxa"/>
          </w:tcPr>
          <w:p w14:paraId="79B23F83" w14:textId="602C1E92" w:rsidR="00820FB5" w:rsidRPr="008F3394" w:rsidRDefault="00C7192A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80</w:t>
            </w:r>
          </w:p>
        </w:tc>
        <w:tc>
          <w:tcPr>
            <w:tcW w:w="3021" w:type="dxa"/>
          </w:tcPr>
          <w:p w14:paraId="463B7D13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3 (62.4%)</w:t>
            </w:r>
          </w:p>
        </w:tc>
        <w:tc>
          <w:tcPr>
            <w:tcW w:w="3021" w:type="dxa"/>
          </w:tcPr>
          <w:p w14:paraId="733A1EBC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7 (16.8%)</w:t>
            </w:r>
          </w:p>
        </w:tc>
      </w:tr>
      <w:tr w:rsidR="00820FB5" w:rsidRPr="008F3394" w14:paraId="58B9EF23" w14:textId="77777777" w:rsidTr="00E004AA">
        <w:tc>
          <w:tcPr>
            <w:tcW w:w="3020" w:type="dxa"/>
            <w:tcBorders>
              <w:bottom w:val="single" w:sz="12" w:space="0" w:color="auto"/>
            </w:tcBorders>
          </w:tcPr>
          <w:p w14:paraId="58B226D4" w14:textId="16345DC6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24 h </w:t>
            </w:r>
            <w:r w:rsidR="00C7192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ake &lt; 135/85</w:t>
            </w:r>
          </w:p>
          <w:p w14:paraId="45887E2A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101*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205CE15C" w14:textId="76B26F60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263E4091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78/101 (77.2%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3D3FD2B8" w14:textId="65C190CE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5483A0BA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23/101 (22.8</w:t>
            </w:r>
            <w:proofErr w:type="gramStart"/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%)*</w:t>
            </w:r>
            <w:proofErr w:type="gramEnd"/>
          </w:p>
        </w:tc>
      </w:tr>
      <w:tr w:rsidR="00820FB5" w:rsidRPr="008F3394" w14:paraId="125EE54E" w14:textId="77777777" w:rsidTr="00E004AA">
        <w:tc>
          <w:tcPr>
            <w:tcW w:w="3020" w:type="dxa"/>
            <w:tcBorders>
              <w:top w:val="single" w:sz="12" w:space="0" w:color="auto"/>
            </w:tcBorders>
          </w:tcPr>
          <w:p w14:paraId="7017FD4F" w14:textId="40385A3E" w:rsidR="00820FB5" w:rsidRPr="008F3394" w:rsidRDefault="00C7192A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9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635DB99B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2 (11.9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1DA65D88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 (6.9%)</w:t>
            </w:r>
          </w:p>
        </w:tc>
      </w:tr>
      <w:tr w:rsidR="00820FB5" w:rsidRPr="008F3394" w14:paraId="3880ABBD" w14:textId="77777777" w:rsidTr="00E004AA">
        <w:tc>
          <w:tcPr>
            <w:tcW w:w="3020" w:type="dxa"/>
          </w:tcPr>
          <w:p w14:paraId="5D8F8BF8" w14:textId="521F3A59" w:rsidR="00820FB5" w:rsidRPr="008F3394" w:rsidRDefault="00C7192A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80</w:t>
            </w:r>
          </w:p>
        </w:tc>
        <w:tc>
          <w:tcPr>
            <w:tcW w:w="3021" w:type="dxa"/>
          </w:tcPr>
          <w:p w14:paraId="66F9907E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6 (65.3%)</w:t>
            </w:r>
          </w:p>
        </w:tc>
        <w:tc>
          <w:tcPr>
            <w:tcW w:w="3021" w:type="dxa"/>
          </w:tcPr>
          <w:p w14:paraId="0F292517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4 (13.9%)</w:t>
            </w:r>
          </w:p>
        </w:tc>
      </w:tr>
      <w:tr w:rsidR="00820FB5" w:rsidRPr="008F3394" w14:paraId="3F0EB9DC" w14:textId="77777777" w:rsidTr="00E004AA">
        <w:tc>
          <w:tcPr>
            <w:tcW w:w="3020" w:type="dxa"/>
            <w:tcBorders>
              <w:bottom w:val="single" w:sz="12" w:space="0" w:color="auto"/>
            </w:tcBorders>
          </w:tcPr>
          <w:p w14:paraId="3B4936F8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4 h asleep &lt; 120/70</w:t>
            </w:r>
          </w:p>
          <w:p w14:paraId="02CEA29C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100*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4C40FE55" w14:textId="39930448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7469DD8B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65/100 (65.0%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1C650619" w14:textId="37FB1479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6AA7B66F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35/100 (35.0</w:t>
            </w:r>
            <w:proofErr w:type="gramStart"/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%)*</w:t>
            </w:r>
            <w:proofErr w:type="gramEnd"/>
          </w:p>
        </w:tc>
      </w:tr>
      <w:tr w:rsidR="00820FB5" w:rsidRPr="008F3394" w14:paraId="394AEE13" w14:textId="77777777" w:rsidTr="00E004AA">
        <w:tc>
          <w:tcPr>
            <w:tcW w:w="3020" w:type="dxa"/>
            <w:tcBorders>
              <w:top w:val="single" w:sz="12" w:space="0" w:color="auto"/>
            </w:tcBorders>
          </w:tcPr>
          <w:p w14:paraId="32FCF83A" w14:textId="2518E324" w:rsidR="00820FB5" w:rsidRPr="008F3394" w:rsidRDefault="00C7192A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9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2DCB919A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 (7.0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759D9430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2 (12.0%)</w:t>
            </w:r>
          </w:p>
        </w:tc>
      </w:tr>
      <w:tr w:rsidR="00820FB5" w:rsidRPr="008F3394" w14:paraId="5EFF7DB9" w14:textId="77777777" w:rsidTr="00E004AA">
        <w:tc>
          <w:tcPr>
            <w:tcW w:w="3020" w:type="dxa"/>
          </w:tcPr>
          <w:p w14:paraId="0A9C1377" w14:textId="207F07E5" w:rsidR="00820FB5" w:rsidRPr="008F3394" w:rsidRDefault="00C7192A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79</w:t>
            </w:r>
          </w:p>
        </w:tc>
        <w:tc>
          <w:tcPr>
            <w:tcW w:w="3021" w:type="dxa"/>
          </w:tcPr>
          <w:p w14:paraId="20A3776D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58 (58%)</w:t>
            </w:r>
          </w:p>
        </w:tc>
        <w:tc>
          <w:tcPr>
            <w:tcW w:w="3021" w:type="dxa"/>
          </w:tcPr>
          <w:p w14:paraId="3A29571B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1 (21.0%)</w:t>
            </w:r>
          </w:p>
        </w:tc>
      </w:tr>
      <w:tr w:rsidR="00820FB5" w:rsidRPr="008F3394" w14:paraId="7A81ED39" w14:textId="77777777" w:rsidTr="00E004AA">
        <w:tc>
          <w:tcPr>
            <w:tcW w:w="3020" w:type="dxa"/>
            <w:tcBorders>
              <w:bottom w:val="single" w:sz="12" w:space="0" w:color="auto"/>
            </w:tcBorders>
          </w:tcPr>
          <w:p w14:paraId="0A871706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OBP &lt;135/85</w:t>
            </w:r>
          </w:p>
          <w:p w14:paraId="7B8AFB78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61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1DDE36F0" w14:textId="1197C3D3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70EE50E7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53/61 (86.9%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01A2A535" w14:textId="4939CD73" w:rsidR="00820FB5" w:rsidRPr="008F3394" w:rsidRDefault="00C7192A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57A89C52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8/61 (13.1%)</w:t>
            </w:r>
          </w:p>
        </w:tc>
      </w:tr>
      <w:tr w:rsidR="00820FB5" w:rsidRPr="008F3394" w14:paraId="4ACDA9B2" w14:textId="77777777" w:rsidTr="00E004AA">
        <w:tc>
          <w:tcPr>
            <w:tcW w:w="3020" w:type="dxa"/>
            <w:tcBorders>
              <w:top w:val="single" w:sz="12" w:space="0" w:color="auto"/>
            </w:tcBorders>
          </w:tcPr>
          <w:p w14:paraId="65769D8A" w14:textId="009C2746" w:rsidR="00820FB5" w:rsidRPr="008F3394" w:rsidRDefault="00C7192A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0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12869E76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 (11.5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5179DAD9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 (4.9%)</w:t>
            </w:r>
          </w:p>
        </w:tc>
      </w:tr>
      <w:tr w:rsidR="00820FB5" w:rsidRPr="008F3394" w14:paraId="18B59C5E" w14:textId="77777777" w:rsidTr="00E004AA">
        <w:tc>
          <w:tcPr>
            <w:tcW w:w="3020" w:type="dxa"/>
          </w:tcPr>
          <w:p w14:paraId="4EF3FCF6" w14:textId="666AC0CC" w:rsidR="00820FB5" w:rsidRPr="008F3394" w:rsidRDefault="00C7192A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820FB5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51</w:t>
            </w:r>
          </w:p>
        </w:tc>
        <w:tc>
          <w:tcPr>
            <w:tcW w:w="3021" w:type="dxa"/>
          </w:tcPr>
          <w:p w14:paraId="013C4768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46 (75.4%)</w:t>
            </w:r>
          </w:p>
        </w:tc>
        <w:tc>
          <w:tcPr>
            <w:tcW w:w="3021" w:type="dxa"/>
          </w:tcPr>
          <w:p w14:paraId="008C12B0" w14:textId="77777777" w:rsidR="00820FB5" w:rsidRPr="008F3394" w:rsidRDefault="00820FB5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5 (8.2%)</w:t>
            </w:r>
          </w:p>
        </w:tc>
      </w:tr>
    </w:tbl>
    <w:p w14:paraId="0A3C8A7E" w14:textId="1D6C1F8B" w:rsidR="00820FB5" w:rsidRPr="008F3394" w:rsidRDefault="0012770F" w:rsidP="00820FB5">
      <w:pPr>
        <w:ind w:left="72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</w:t>
      </w:r>
      <w:r w:rsidR="00820FB5" w:rsidRPr="008F3394">
        <w:rPr>
          <w:rFonts w:ascii="Arial" w:hAnsi="Arial" w:cs="Arial"/>
          <w:sz w:val="24"/>
          <w:szCs w:val="24"/>
          <w:lang w:val="en-US"/>
        </w:rPr>
        <w:t>ata presented as mean (</w:t>
      </w:r>
      <w:r>
        <w:rPr>
          <w:rFonts w:ascii="Arial" w:hAnsi="Arial" w:cs="Arial"/>
          <w:sz w:val="24"/>
          <w:szCs w:val="24"/>
          <w:lang w:val="en-US"/>
        </w:rPr>
        <w:t>±</w:t>
      </w:r>
      <w:r w:rsidR="00820FB5" w:rsidRPr="008F3394">
        <w:rPr>
          <w:rFonts w:ascii="Arial" w:hAnsi="Arial" w:cs="Arial"/>
          <w:sz w:val="24"/>
          <w:szCs w:val="24"/>
          <w:lang w:val="en-US"/>
        </w:rPr>
        <w:t>SD), median (IQR); n (%),</w:t>
      </w:r>
    </w:p>
    <w:p w14:paraId="063198F7" w14:textId="5F676975" w:rsidR="0012770F" w:rsidRDefault="00820FB5" w:rsidP="00820FB5">
      <w:pPr>
        <w:ind w:left="720"/>
        <w:rPr>
          <w:rFonts w:ascii="Arial" w:hAnsi="Arial" w:cs="Arial"/>
          <w:sz w:val="24"/>
          <w:szCs w:val="24"/>
        </w:rPr>
      </w:pPr>
      <w:r w:rsidRPr="008F3394">
        <w:rPr>
          <w:rFonts w:ascii="Arial" w:hAnsi="Arial" w:cs="Arial"/>
          <w:sz w:val="24"/>
          <w:szCs w:val="24"/>
        </w:rPr>
        <w:t xml:space="preserve">* </w:t>
      </w:r>
      <w:r w:rsidR="0012770F">
        <w:rPr>
          <w:rFonts w:ascii="Arial" w:hAnsi="Arial" w:cs="Arial"/>
          <w:sz w:val="24"/>
          <w:szCs w:val="24"/>
        </w:rPr>
        <w:t>d</w:t>
      </w:r>
      <w:r w:rsidRPr="008F3394">
        <w:rPr>
          <w:rFonts w:ascii="Arial" w:hAnsi="Arial" w:cs="Arial"/>
          <w:sz w:val="24"/>
          <w:szCs w:val="24"/>
        </w:rPr>
        <w:t>ata missing in 2 patients</w:t>
      </w:r>
    </w:p>
    <w:p w14:paraId="40AFE7D4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1C1975BD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39D5D1E0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0F2AC860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3068A960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5C17C476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17F3CD94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65513E28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0A7007B3" w14:textId="77777777" w:rsidR="0012770F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76B9D0F2" w14:textId="77777777" w:rsidR="0012770F" w:rsidRPr="008F3394" w:rsidRDefault="0012770F" w:rsidP="00820FB5">
      <w:pPr>
        <w:ind w:left="720"/>
        <w:rPr>
          <w:rFonts w:ascii="Arial" w:hAnsi="Arial" w:cs="Arial"/>
          <w:sz w:val="24"/>
          <w:szCs w:val="24"/>
        </w:rPr>
      </w:pPr>
    </w:p>
    <w:p w14:paraId="69D8C096" w14:textId="77777777" w:rsidR="009C39C0" w:rsidRPr="00820FB5" w:rsidRDefault="009C39C0" w:rsidP="00820FB5"/>
    <w:sectPr w:rsidR="009C39C0" w:rsidRPr="00820F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D22EF"/>
    <w:multiLevelType w:val="hybridMultilevel"/>
    <w:tmpl w:val="A95A6E96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02C5B"/>
    <w:multiLevelType w:val="hybridMultilevel"/>
    <w:tmpl w:val="9E06CFBA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75A33"/>
    <w:multiLevelType w:val="hybridMultilevel"/>
    <w:tmpl w:val="329E2E7A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560F3D"/>
    <w:multiLevelType w:val="hybridMultilevel"/>
    <w:tmpl w:val="A54E3E36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660032">
    <w:abstractNumId w:val="3"/>
  </w:num>
  <w:num w:numId="2" w16cid:durableId="139151521">
    <w:abstractNumId w:val="0"/>
  </w:num>
  <w:num w:numId="3" w16cid:durableId="291060870">
    <w:abstractNumId w:val="2"/>
  </w:num>
  <w:num w:numId="4" w16cid:durableId="466968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E4"/>
    <w:rsid w:val="0012770F"/>
    <w:rsid w:val="00341EE4"/>
    <w:rsid w:val="006C455A"/>
    <w:rsid w:val="0072163E"/>
    <w:rsid w:val="008145F0"/>
    <w:rsid w:val="00820FB5"/>
    <w:rsid w:val="008D38C9"/>
    <w:rsid w:val="009C39C0"/>
    <w:rsid w:val="00A23E96"/>
    <w:rsid w:val="00A9349B"/>
    <w:rsid w:val="00AD22C5"/>
    <w:rsid w:val="00B14A55"/>
    <w:rsid w:val="00C15CF2"/>
    <w:rsid w:val="00C7192A"/>
    <w:rsid w:val="00D7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DF1E4E"/>
  <w15:chartTrackingRefBased/>
  <w15:docId w15:val="{6ED6F13D-1089-4C43-882C-BA3B7B75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EE4"/>
    <w:pPr>
      <w:jc w:val="both"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EE4"/>
    <w:pPr>
      <w:spacing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0F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, Thenral</dc:creator>
  <cp:keywords/>
  <dc:description/>
  <cp:lastModifiedBy>Socrates, Thenral</cp:lastModifiedBy>
  <cp:revision>2</cp:revision>
  <dcterms:created xsi:type="dcterms:W3CDTF">2025-02-28T21:34:00Z</dcterms:created>
  <dcterms:modified xsi:type="dcterms:W3CDTF">2025-02-28T21:34:00Z</dcterms:modified>
</cp:coreProperties>
</file>